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BB834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Title: </w:t>
      </w:r>
    </w:p>
    <w:p w14:paraId="109693F6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fr-FR"/>
        </w:rPr>
        <w:t>In silico</w:t>
      </w:r>
      <w:r w:rsidRPr="009747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mparative study of </w:t>
      </w:r>
      <w:bookmarkStart w:id="0" w:name="_Hlk54344923"/>
      <w:r w:rsidRPr="009747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SARS-CoV-2 proteins and antigenic proteins in </w:t>
      </w:r>
      <w:bookmarkEnd w:id="0"/>
      <w:r w:rsidRPr="009747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BCG, OPV, MMR and other vaccines: evidence of possible putative protective effect</w:t>
      </w:r>
    </w:p>
    <w:p w14:paraId="7BB6FB83" w14:textId="77777777" w:rsidR="009747C7" w:rsidRPr="009747C7" w:rsidRDefault="009747C7" w:rsidP="00A3131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5DBC4CE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Authors: </w:t>
      </w:r>
      <w:bookmarkStart w:id="1" w:name="_Hlk55480426"/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ondes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Haddad-Boubaker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,2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oucemeddine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Othman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3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Rabeb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ouati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4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Kaouther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youni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, 2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rwa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Lakhal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4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men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Ben Mustapha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5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Kais Ghedira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6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Maher Kharrat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4 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nd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enda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riki</w:t>
      </w:r>
      <w:bookmarkEnd w:id="1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,2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 </w:t>
      </w:r>
    </w:p>
    <w:p w14:paraId="4B19E22F" w14:textId="77777777" w:rsidR="009747C7" w:rsidRPr="009747C7" w:rsidRDefault="009747C7" w:rsidP="00A3131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B070CA0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1 Laboratory of Clinical Virology, WHO Regional Reference Laboratory for Poliomyelitis and Measles for EMRO region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, University of Tunis El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.</w:t>
      </w:r>
    </w:p>
    <w:p w14:paraId="187C3104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. Laboratory of Virus, Host and vectors,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, University of Tunis El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. </w:t>
      </w:r>
    </w:p>
    <w:p w14:paraId="6F712697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 Sydney Brenner Institute for Molecular Bioscience, University of the Witwatersrand, Johannesburg, South Africa.</w:t>
      </w:r>
    </w:p>
    <w:p w14:paraId="62E25B46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4 LR99ES10 Human Genetics Laboratory, Faculty of Medicine of Tunis (FMT), University of Tunis El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</w:t>
      </w: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fr-FR"/>
        </w:rPr>
        <w:t>. </w:t>
      </w:r>
    </w:p>
    <w:p w14:paraId="20D48657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5. </w:t>
      </w:r>
      <w:bookmarkStart w:id="2" w:name="_Hlk55662701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Laboratory of Transmission, Control and Immunobiology of Infections.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</w:t>
      </w:r>
      <w:bookmarkEnd w:id="2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University of Tunis El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</w:t>
      </w:r>
    </w:p>
    <w:p w14:paraId="14327F64" w14:textId="77777777" w:rsidR="009747C7" w:rsidRPr="009747C7" w:rsidRDefault="009747C7" w:rsidP="00A3131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6. </w:t>
      </w:r>
      <w:bookmarkStart w:id="3" w:name="_Hlk55662804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Laboratory of Biomathematics, Biomathematics and Biostatistics.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, </w:t>
      </w:r>
      <w:bookmarkEnd w:id="3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University of Tunis El </w:t>
      </w:r>
      <w:proofErr w:type="spellStart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9747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.</w:t>
      </w:r>
    </w:p>
    <w:p w14:paraId="06D4D8DF" w14:textId="2E9091B2" w:rsidR="009747C7" w:rsidRPr="00A31314" w:rsidRDefault="009747C7" w:rsidP="00A31314">
      <w:pPr>
        <w:jc w:val="both"/>
        <w:rPr>
          <w:lang w:val="en-US"/>
        </w:rPr>
      </w:pPr>
    </w:p>
    <w:p w14:paraId="7B32135B" w14:textId="4B1D8504" w:rsidR="009747C7" w:rsidRPr="00A31314" w:rsidRDefault="009747C7" w:rsidP="00A31314">
      <w:pPr>
        <w:jc w:val="both"/>
        <w:rPr>
          <w:lang w:val="en-US"/>
        </w:rPr>
      </w:pPr>
    </w:p>
    <w:p w14:paraId="4684C724" w14:textId="6ED87E00" w:rsidR="009747C7" w:rsidRPr="00A31314" w:rsidRDefault="009747C7">
      <w:pPr>
        <w:rPr>
          <w:lang w:val="en-US"/>
        </w:rPr>
      </w:pPr>
    </w:p>
    <w:p w14:paraId="0266C29C" w14:textId="3B4490D8" w:rsidR="009747C7" w:rsidRPr="00A31314" w:rsidRDefault="009747C7">
      <w:pPr>
        <w:rPr>
          <w:lang w:val="en-US"/>
        </w:rPr>
      </w:pPr>
    </w:p>
    <w:p w14:paraId="507594D3" w14:textId="49DB31C7" w:rsidR="009747C7" w:rsidRPr="00A31314" w:rsidRDefault="009747C7">
      <w:pPr>
        <w:rPr>
          <w:lang w:val="en-US"/>
        </w:rPr>
      </w:pPr>
    </w:p>
    <w:p w14:paraId="791171F0" w14:textId="2D4CEB71" w:rsidR="009747C7" w:rsidRPr="00A31314" w:rsidRDefault="009747C7">
      <w:pPr>
        <w:rPr>
          <w:lang w:val="en-US"/>
        </w:rPr>
      </w:pPr>
    </w:p>
    <w:p w14:paraId="32BC9964" w14:textId="77777777" w:rsidR="009747C7" w:rsidRPr="009747C7" w:rsidRDefault="009747C7" w:rsidP="009747C7">
      <w:pPr>
        <w:spacing w:after="24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9747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fr-FR"/>
        </w:rPr>
        <w:lastRenderedPageBreak/>
        <w:t xml:space="preserve">Supplementary material </w:t>
      </w:r>
      <w:r w:rsidRPr="009747C7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14: Structure of MHC class I heavy chain in complex with Vesicular stomatitis virus nucleoprotein (PDB code 2VAA) [57]. The binding groove floor is composed of 5 strands beta-sheet, resembling the stabilizing beta-sheet from of MSLSLLDLYL peptide within the Measles hemagglutinin Protein.</w:t>
      </w:r>
    </w:p>
    <w:p w14:paraId="5462E196" w14:textId="2225302D" w:rsidR="009747C7" w:rsidRPr="009747C7" w:rsidRDefault="009747C7">
      <w:pPr>
        <w:rPr>
          <w:lang w:val="en-US"/>
        </w:rPr>
      </w:pPr>
      <w:r w:rsidRPr="009747C7">
        <w:rPr>
          <w:noProof/>
          <w:lang w:val="en-US"/>
        </w:rPr>
        <w:drawing>
          <wp:inline distT="0" distB="0" distL="0" distR="0" wp14:anchorId="55A979D4" wp14:editId="44C2A15F">
            <wp:extent cx="5760720" cy="4265930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47C7" w:rsidRPr="009747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8D"/>
    <w:rsid w:val="009747C7"/>
    <w:rsid w:val="00A31314"/>
    <w:rsid w:val="00BE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B630D"/>
  <w15:chartTrackingRefBased/>
  <w15:docId w15:val="{140CC9AB-E7B1-48AC-992F-127825B13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7C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0-12-19T15:49:00Z</dcterms:created>
  <dcterms:modified xsi:type="dcterms:W3CDTF">2020-12-19T15:51:00Z</dcterms:modified>
</cp:coreProperties>
</file>